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DED" w:rsidRDefault="001D0DED" w:rsidP="00737877">
      <w:pPr>
        <w:spacing w:line="480" w:lineRule="auto"/>
      </w:pPr>
      <w:r>
        <w:rPr>
          <w:rFonts w:ascii="Times New Roman" w:hAnsi="Times New Roman" w:cs="Times New Roman"/>
          <w:b/>
          <w:sz w:val="28"/>
          <w:szCs w:val="28"/>
        </w:rPr>
        <w:t>Supplementary figure legends</w:t>
      </w:r>
      <w:bookmarkStart w:id="0" w:name="_GoBack"/>
      <w:bookmarkEnd w:id="0"/>
    </w:p>
    <w:p w:rsidR="00320944" w:rsidRPr="00320944" w:rsidRDefault="00320944" w:rsidP="0073787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320944">
        <w:rPr>
          <w:rFonts w:ascii="Times New Roman" w:hAnsi="Times New Roman" w:cs="Times New Roman"/>
          <w:color w:val="000000" w:themeColor="text1"/>
          <w:sz w:val="24"/>
          <w:szCs w:val="24"/>
        </w:rPr>
        <w:t>FACS analysis was used to measure the expression of CD38 and CD157 on cells purified pleural effusion, which originated from lung adenocarcinoma patients (n=3).</w:t>
      </w:r>
    </w:p>
    <w:p w:rsidR="001D0DED" w:rsidRPr="00FC7A32" w:rsidRDefault="001D0DED" w:rsidP="0073787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97A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F97AA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320944">
        <w:rPr>
          <w:rFonts w:ascii="Times New Roman" w:hAnsi="Times New Roman" w:cs="Times New Roman"/>
          <w:b/>
          <w:sz w:val="24"/>
          <w:szCs w:val="24"/>
        </w:rPr>
        <w:t>2</w:t>
      </w:r>
      <w:r w:rsidRPr="00F97AA8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The enzymatic activity of CD38 wa</w:t>
      </w:r>
      <w:r w:rsidRPr="00F97AA8">
        <w:rPr>
          <w:rFonts w:ascii="Times New Roman" w:hAnsi="Times New Roman" w:cs="Times New Roman"/>
          <w:b/>
          <w:sz w:val="24"/>
          <w:szCs w:val="24"/>
        </w:rPr>
        <w:t>s vital for cell survival.</w:t>
      </w:r>
      <w:r w:rsidRPr="00F97AA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97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="00320944" w:rsidRPr="0032094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97AA8">
        <w:rPr>
          <w:rFonts w:ascii="Times New Roman" w:hAnsi="Times New Roman" w:cs="Times New Roman"/>
          <w:color w:val="000000" w:themeColor="text1"/>
          <w:sz w:val="24"/>
          <w:szCs w:val="24"/>
        </w:rPr>
        <w:t>The expression of CD38 A549 and LLC tumor cells were de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t</w:t>
      </w:r>
      <w:r w:rsidRPr="00F97AA8">
        <w:rPr>
          <w:rFonts w:ascii="Times New Roman" w:hAnsi="Times New Roman" w:cs="Times New Roman"/>
          <w:color w:val="000000" w:themeColor="text1"/>
          <w:sz w:val="24"/>
          <w:szCs w:val="24"/>
        </w:rPr>
        <w:t>ed by FACS.</w:t>
      </w:r>
      <w:r w:rsidRPr="00F97AA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97A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.</w:t>
      </w:r>
      <w:r w:rsidRPr="00F97AA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97AA8">
        <w:rPr>
          <w:rFonts w:ascii="Times New Roman" w:hAnsi="Times New Roman" w:cs="Times New Roman"/>
          <w:sz w:val="24"/>
          <w:szCs w:val="24"/>
        </w:rPr>
        <w:t>Mutagenesis of t</w:t>
      </w:r>
      <w:r>
        <w:rPr>
          <w:rFonts w:ascii="Times New Roman" w:hAnsi="Times New Roman" w:cs="Times New Roman"/>
          <w:sz w:val="24"/>
          <w:szCs w:val="24"/>
        </w:rPr>
        <w:t>he human and mouse CD38 MU and OE DNA sequence encoding the enzyme site residue (for LLC was constructed LLC-CD38-Cysteine123+Cysteine205 enzyme sites mutant plasmids; for A549 was constructed A549-CD38-glutamate146+glutamate226 enzyme sites mutant plasmids) was confirmed by sequencing 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munofluorescence image for CD38 (green) and nucleus (DAPI) in </w:t>
      </w:r>
      <w:r>
        <w:rPr>
          <w:rFonts w:ascii="Times New Roman" w:hAnsi="Times New Roman" w:cs="Times New Roman"/>
          <w:sz w:val="24"/>
          <w:szCs w:val="24"/>
        </w:rPr>
        <w:t xml:space="preserve">A549 tumor cells </w:t>
      </w:r>
      <w:r w:rsidRPr="00F97A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erform</w:t>
      </w:r>
      <w:r w:rsidRPr="00F97AA8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.</w:t>
      </w:r>
      <w:r>
        <w:rPr>
          <w:rFonts w:ascii="Times New Roman" w:hAnsi="Times New Roman" w:cs="Times New Roman"/>
          <w:sz w:val="24"/>
          <w:szCs w:val="24"/>
        </w:rPr>
        <w:t xml:space="preserve"> LLC and LLC-T2 cells were separately implanted into immunocompetent C57BL/6 mouse models (2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mouse). Tumors were measured every two days at day of 7. The tumor growth curve was shown with tumor sizes (n=5). </w:t>
      </w:r>
      <w:r w:rsidR="00320944" w:rsidRPr="007378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320944" w:rsidRPr="007378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320944" w:rsidRPr="007378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320944" w:rsidRPr="007378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20944" w:rsidRPr="00737877">
        <w:rPr>
          <w:rFonts w:ascii="Times New Roman" w:hAnsi="Times New Roman" w:cs="Times New Roman"/>
          <w:color w:val="000000" w:themeColor="text1"/>
          <w:sz w:val="24"/>
          <w:szCs w:val="24"/>
        </w:rPr>
        <w:t>The expression of CD38 was detected by in multiple tumor cell lines across human and murine species.</w:t>
      </w:r>
      <w:r w:rsidR="00320944" w:rsidRPr="00B650B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FACS was used to analysis of % MDSCs (upper), macrophages (middle) and CD3 T+ tumor infiltrating lymphocytes (TILs, downer) cells from primary tumors in immunocompetent C57BL/6 mice (n=4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wth of subcutaneous LLC tumor cells (2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mouse) in CD38-deficiency mice (n=5) (left). Tumors were measured every two days beginning on day 7 after the tumor cell implantation. Mice were sacrificed at day of 17 after injection. The tumor mass was shown with tumor sizes (right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FACS was used to analysis of % CD3 T+ tumor infiltrating lymphocytes (TILs) cells from primary tumors in CD38-deficiency mice (n=4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A549 (1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well) cells were seeded at the upper-chambers for 48h and then the numbers of migrated cells that adhered to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lower surface of the trans-well chambers were counted under an inverted microscope randomly chosen visual fields per well within the area (n=3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3209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FACS plots was used to perform the apoptotic rate of A549</w:t>
      </w:r>
      <w:r>
        <w:rPr>
          <w:rFonts w:ascii="Times New Roman" w:hAnsi="Times New Roman" w:cs="Times New Roman"/>
          <w:sz w:val="24"/>
          <w:szCs w:val="24"/>
        </w:rPr>
        <w:t xml:space="preserve">. In vitr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poptotic</w:t>
      </w:r>
      <w:r>
        <w:rPr>
          <w:rFonts w:ascii="Times New Roman" w:hAnsi="Times New Roman" w:cs="Times New Roman"/>
          <w:sz w:val="24"/>
          <w:szCs w:val="24"/>
        </w:rPr>
        <w:t xml:space="preserve"> cells data was representative of three independent experiments. ANOVA or t test was used to analyze the data. The data were presented as mean±SEM, ns, no significant difference; *, P &lt; 0.05; **, P &lt; 0.01; ***, P &lt; 0.001, ****, P &lt; 0.0001.</w:t>
      </w:r>
    </w:p>
    <w:p w:rsidR="001D0DED" w:rsidRPr="001F154E" w:rsidRDefault="001D0DED" w:rsidP="0073787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FD4DE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737877">
        <w:rPr>
          <w:rFonts w:ascii="Times New Roman" w:hAnsi="Times New Roman" w:cs="Times New Roman"/>
          <w:b/>
          <w:sz w:val="24"/>
          <w:szCs w:val="24"/>
        </w:rPr>
        <w:t>3</w:t>
      </w:r>
      <w:r w:rsidRPr="00FD4DE8">
        <w:rPr>
          <w:rFonts w:ascii="Times New Roman" w:hAnsi="Times New Roman" w:cs="Times New Roman"/>
          <w:b/>
          <w:sz w:val="24"/>
          <w:szCs w:val="24"/>
        </w:rPr>
        <w:t xml:space="preserve">: CD38 </w:t>
      </w:r>
      <w:r>
        <w:rPr>
          <w:rFonts w:ascii="Times New Roman" w:hAnsi="Times New Roman" w:cs="Times New Roman"/>
          <w:b/>
          <w:sz w:val="24"/>
          <w:szCs w:val="24"/>
        </w:rPr>
        <w:t>used</w:t>
      </w:r>
      <w:r w:rsidRPr="00FD4DE8">
        <w:rPr>
          <w:rFonts w:ascii="Times New Roman" w:hAnsi="Times New Roman" w:cs="Times New Roman"/>
          <w:b/>
          <w:sz w:val="24"/>
          <w:szCs w:val="24"/>
        </w:rPr>
        <w:t xml:space="preserve"> its hydrolyze product cADPR to promote the capability of </w:t>
      </w:r>
      <w:r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Pr="00FD4DE8">
        <w:rPr>
          <w:rFonts w:ascii="Times New Roman" w:hAnsi="Times New Roman" w:cs="Times New Roman"/>
          <w:b/>
          <w:sz w:val="24"/>
          <w:szCs w:val="24"/>
        </w:rPr>
        <w:t>survival.</w:t>
      </w:r>
      <w:r w:rsidRPr="00FD4D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D4DE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.</w:t>
      </w:r>
      <w:r w:rsidRPr="00FD4DE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D4DE8">
        <w:rPr>
          <w:rFonts w:ascii="Times New Roman" w:hAnsi="Times New Roman" w:cs="Times New Roman"/>
          <w:color w:val="000000" w:themeColor="text1"/>
          <w:sz w:val="24"/>
          <w:szCs w:val="24"/>
        </w:rPr>
        <w:t>The supernatants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ysis substance from </w:t>
      </w:r>
      <w:r w:rsidRPr="00FD4D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LLC tumor cells were subjected to HPLC assay to measure NAD+ and adenosine (n=2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549 (1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well) cells were seeded at the upper-chambers adding with NMN (10μM, left) or adenosine (5μM, right) for 24h and then the numbers of migrated cells that adhered to the lower surface of the trans-well chambers were counted under an inverted microscope randomly chosen visual fields per well within the area (n=3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A549 cells were seeded at a density of 3,000 cells/well into 96-well plates treated with NMN (20μM, left) or adenosine (5μM, right) for 48h and then cell viability was detected using a CCK-8 assay, and the results were expressed as the OD value (n=3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LC (1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well) cells were seeded at the upper-chambers adding with 8-Br-cADPR (10μM) for 24h and then the numbers of migrated cells that adhered to the lower surface of the trans-well chambers were counted under an inverted microscope randomly chosen visual fields per well within the area (n=3).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E).</w:t>
      </w:r>
      <w:r>
        <w:rPr>
          <w:rFonts w:ascii="Times New Roman" w:hAnsi="Times New Roman" w:cs="Times New Roman"/>
          <w:sz w:val="24"/>
          <w:szCs w:val="24"/>
        </w:rPr>
        <w:t xml:space="preserve"> LLC cells were cultured at a density of 500 cells/well into 24-well plates treated with cADPR (50nM) for 7 days and then the number of colony formation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isualized</w:t>
      </w:r>
      <w:r>
        <w:rPr>
          <w:rFonts w:ascii="Times New Roman" w:hAnsi="Times New Roman" w:cs="Times New Roman"/>
          <w:sz w:val="24"/>
          <w:szCs w:val="24"/>
        </w:rPr>
        <w:t xml:space="preserve"> by staining with 0.1% crystal violet, and the results were shown as the number of positive are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andomly</w:t>
      </w:r>
      <w:r>
        <w:rPr>
          <w:rFonts w:ascii="Times New Roman" w:hAnsi="Times New Roman" w:cs="Times New Roman"/>
          <w:sz w:val="24"/>
          <w:szCs w:val="24"/>
        </w:rPr>
        <w:t xml:space="preserve"> (n=3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F).</w:t>
      </w:r>
      <w:r>
        <w:rPr>
          <w:rFonts w:ascii="Times New Roman" w:hAnsi="Times New Roman" w:cs="Times New Roman"/>
          <w:sz w:val="24"/>
          <w:szCs w:val="24"/>
        </w:rPr>
        <w:t xml:space="preserve"> FACS was used to analysis of % MDSCs (upper), macrophages (middle) and CD3 T+ tumor infiltrating lymphocytes (TILs, downer) cells from primar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umors treated with 8-Br-cADPR (0.5mg/kg) or PBS as control in immunocompetent C57BL/6 mice (n=4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G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ACS was used to analysis of % MDSCs (upper), macrophages (middle) and CD3+ T tumor infiltrating lymphocytes (TILs, downer) cells from primary tumors treated with 78C (10mg/kg) or PBS as control in immunocompetent C57BL/6 mice (n=3). Data were shown as mean ± SEM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VA or </w:t>
      </w:r>
      <w:r>
        <w:rPr>
          <w:rFonts w:ascii="Times New Roman" w:hAnsi="Times New Roman" w:cs="Times New Roman"/>
          <w:sz w:val="24"/>
          <w:szCs w:val="24"/>
        </w:rPr>
        <w:t>t test was used to analyze the data. ns, no significant difference; *, P &lt; 0.05; **, P &lt; 0.01; ***, P &lt; 0.001.</w:t>
      </w:r>
    </w:p>
    <w:p w:rsidR="00A16529" w:rsidRPr="00737877" w:rsidRDefault="001D0DED" w:rsidP="00737877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5E39ED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737877">
        <w:rPr>
          <w:rFonts w:ascii="Times New Roman" w:hAnsi="Times New Roman" w:cs="Times New Roman"/>
          <w:b/>
          <w:sz w:val="24"/>
          <w:szCs w:val="24"/>
        </w:rPr>
        <w:t>4</w:t>
      </w:r>
      <w:r w:rsidRPr="005E39ED">
        <w:rPr>
          <w:rFonts w:ascii="Times New Roman" w:hAnsi="Times New Roman" w:cs="Times New Roman"/>
          <w:b/>
          <w:sz w:val="24"/>
          <w:szCs w:val="24"/>
        </w:rPr>
        <w:t>: cADPR induced the Ca</w:t>
      </w:r>
      <w:r w:rsidRPr="005E39ED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Pr="005E39ED">
        <w:rPr>
          <w:rFonts w:ascii="Times New Roman" w:hAnsi="Times New Roman" w:cs="Times New Roman"/>
          <w:b/>
          <w:sz w:val="24"/>
          <w:szCs w:val="24"/>
        </w:rPr>
        <w:t xml:space="preserve"> influx into intracellular via TRPM2 channel.</w:t>
      </w:r>
      <w:r w:rsidRPr="005E39ED">
        <w:rPr>
          <w:rFonts w:hint="eastAsia"/>
          <w:sz w:val="24"/>
          <w:szCs w:val="24"/>
        </w:rPr>
        <w:t xml:space="preserve"> </w:t>
      </w:r>
      <w:r w:rsidRPr="005E39ED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(A).</w:t>
      </w:r>
      <w:r w:rsidRPr="005E39E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W</w:t>
      </w:r>
      <w:r w:rsidRPr="005E39ED">
        <w:rPr>
          <w:rStyle w:val="fontstyle01"/>
          <w:rFonts w:ascii="Times New Roman" w:hAnsi="Times New Roman" w:cs="Times New Roman"/>
          <w:sz w:val="24"/>
          <w:szCs w:val="24"/>
        </w:rPr>
        <w:t>estern blot</w:t>
      </w:r>
      <w:r>
        <w:rPr>
          <w:rStyle w:val="fontstyle01"/>
          <w:rFonts w:ascii="Times New Roman" w:hAnsi="Times New Roman" w:cs="Times New Roman"/>
          <w:sz w:val="24"/>
          <w:szCs w:val="24"/>
        </w:rPr>
        <w:t>ting</w:t>
      </w:r>
      <w:r w:rsidRPr="005E39ED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as used to detect </w:t>
      </w:r>
      <w:r w:rsidRPr="005E39ED">
        <w:rPr>
          <w:rStyle w:val="fontstyle01"/>
          <w:rFonts w:ascii="Times New Roman" w:hAnsi="Times New Roman" w:cs="Times New Roman"/>
          <w:sz w:val="24"/>
          <w:szCs w:val="24"/>
        </w:rPr>
        <w:t xml:space="preserve">TRPM2 protein </w:t>
      </w:r>
      <w:r w:rsidRPr="005E39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A549 tumor cells</w:t>
      </w:r>
      <w:r>
        <w:rPr>
          <w:rStyle w:val="fontstyle01"/>
          <w:rFonts w:ascii="Times New Roman" w:hAnsi="Times New Roman" w:cs="Times New Roman"/>
          <w:sz w:val="24"/>
          <w:szCs w:val="24"/>
        </w:rPr>
        <w:t>, GAPDH as a loading control.</w:t>
      </w:r>
      <w:r w:rsidRPr="00106F2A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B).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A35B5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he expression of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D686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RPM2</w:t>
      </w:r>
      <w:r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were detected by western blotting in</w:t>
      </w:r>
      <w:r w:rsidRPr="006D686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549 cells transfected with a scramble control (TRPM2-con) or siRNA against TRPM2 (siTRPM2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C).</w:t>
      </w:r>
      <w:r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6D6864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RPM2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35B5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>were detected by western blotting in</w:t>
      </w:r>
      <w:r w:rsidRPr="00885C1C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A549 (upper) and LLC (downer) cell lines transfected with an empty control PX458-plasmid (TRPM2-NC) or PX458-sgTRPM2-plasmid (sgTRPM2, TRPM2 KO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LC (1.5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well) cells treated wi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ontrol (TRPM2-con) or a small molecular inhibit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2-APB,</w:t>
      </w:r>
      <w:r w:rsidRPr="00E34D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seeded at the upper-chambers adding for 24h and then the numbers of migrated cells that adhered to the lower surface of the trans-well chambers were counted under an inverted microscope randomly chosen visual fields per well within the area (n=3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). </w:t>
      </w:r>
      <w:r>
        <w:rPr>
          <w:rStyle w:val="fontstyle01"/>
          <w:rFonts w:ascii="Times New Roman" w:hAnsi="Times New Roman" w:cs="Times New Roman"/>
          <w:sz w:val="24"/>
          <w:szCs w:val="24"/>
        </w:rPr>
        <w:t>Western blotting assay</w:t>
      </w:r>
      <w:r w:rsidRPr="00FA66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was used to detect TRPM2 protein in </w:t>
      </w:r>
      <w:r>
        <w:rPr>
          <w:rFonts w:ascii="Times New Roman" w:hAnsi="Times New Roman" w:cs="Times New Roman"/>
          <w:sz w:val="24"/>
          <w:szCs w:val="24"/>
        </w:rPr>
        <w:t>A549, MBA-MD231, HCC827, HCT116, BEL7402, HepG2, PANC-1, SW480 and PanCO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cell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F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nCO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per well) tumor cells treated wi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ADPR (100nM), 8-Br-cADPR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) or a small molecular inhibit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ACA,50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seeded at the upper-chambers adding for 24h and then the numbers of migrated cells that adhered to the lower surface of the trans-well chambers were counted under an inverted microscope randomly chosen visual fields per well </w:t>
      </w:r>
      <w:r>
        <w:rPr>
          <w:rFonts w:ascii="Times New Roman" w:hAnsi="Times New Roman" w:cs="Times New Roman"/>
          <w:sz w:val="24"/>
          <w:szCs w:val="24"/>
        </w:rPr>
        <w:lastRenderedPageBreak/>
        <w:t>within the area (n=3).</w:t>
      </w:r>
      <w:r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G).</w:t>
      </w:r>
      <w:r>
        <w:rPr>
          <w:rFonts w:ascii="Times New Roman" w:hAnsi="Times New Roman" w:cs="Times New Roman"/>
          <w:sz w:val="24"/>
          <w:szCs w:val="24"/>
        </w:rPr>
        <w:t xml:space="preserve"> MBA-MD231, HCC827, HCT116, BEL7402, PANC-1 and PanCO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cells </w:t>
      </w:r>
      <w:r>
        <w:rPr>
          <w:rFonts w:ascii="Times New Roman" w:hAnsi="Times New Roman" w:cs="Times New Roman"/>
          <w:sz w:val="24"/>
          <w:szCs w:val="24"/>
        </w:rPr>
        <w:t>treated wi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8-Br-cADPR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μM</w:t>
      </w:r>
      <w:r>
        <w:rPr>
          <w:rStyle w:val="fontstyle01"/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seeded at a density of 3000 cells/well into 96-well plates for 48h and then cell viability was detected using a CCK-8 assay, and the results were expressed as the OD value (n=3)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H).</w:t>
      </w:r>
      <w:r>
        <w:rPr>
          <w:rFonts w:ascii="Times New Roman" w:hAnsi="Times New Roman" w:cs="Times New Roman"/>
          <w:sz w:val="24"/>
          <w:szCs w:val="24"/>
        </w:rPr>
        <w:t xml:space="preserve"> HCC827, HCT116, PANC-1 and PanCO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mor cells </w:t>
      </w:r>
      <w:r>
        <w:rPr>
          <w:rFonts w:ascii="Times New Roman" w:hAnsi="Times New Roman" w:cs="Times New Roman"/>
          <w:sz w:val="24"/>
          <w:szCs w:val="24"/>
        </w:rPr>
        <w:t>treated with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cADPR (100nM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seeded at a density of 3000 cells/well into 96-well plates for 48h and then cell viability was detected using a CCK-8 assay, and the results were expressed as the OD value (n=3). Data were presented as mean±SEM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OVA or</w:t>
      </w:r>
      <w:r>
        <w:rPr>
          <w:rFonts w:ascii="Times New Roman" w:hAnsi="Times New Roman" w:cs="Times New Roman"/>
          <w:sz w:val="24"/>
          <w:szCs w:val="24"/>
        </w:rPr>
        <w:t xml:space="preserve"> test was used to analyze data. ns, no significant difference; *, P &lt; 0.05; **, P &lt; 0.01; ***, P &lt; 0.001, ****, P &lt; 0.0001.</w:t>
      </w:r>
    </w:p>
    <w:sectPr w:rsidR="00A16529" w:rsidRPr="00737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6C74" w:rsidRDefault="00536C74" w:rsidP="001D0DED">
      <w:r>
        <w:separator/>
      </w:r>
    </w:p>
  </w:endnote>
  <w:endnote w:type="continuationSeparator" w:id="0">
    <w:p w:rsidR="00536C74" w:rsidRDefault="00536C74" w:rsidP="001D0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wjgrb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6C74" w:rsidRDefault="00536C74" w:rsidP="001D0DED">
      <w:r>
        <w:separator/>
      </w:r>
    </w:p>
  </w:footnote>
  <w:footnote w:type="continuationSeparator" w:id="0">
    <w:p w:rsidR="00536C74" w:rsidRDefault="00536C74" w:rsidP="001D0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B8"/>
    <w:rsid w:val="000A273C"/>
    <w:rsid w:val="001D0DED"/>
    <w:rsid w:val="00320944"/>
    <w:rsid w:val="00536C74"/>
    <w:rsid w:val="00693CC4"/>
    <w:rsid w:val="00737877"/>
    <w:rsid w:val="008545A4"/>
    <w:rsid w:val="00E0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A377E"/>
  <w15:chartTrackingRefBased/>
  <w15:docId w15:val="{3298B14E-D348-4BBE-A009-9CFDA3591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0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DED"/>
    <w:rPr>
      <w:sz w:val="18"/>
      <w:szCs w:val="18"/>
    </w:rPr>
  </w:style>
  <w:style w:type="character" w:customStyle="1" w:styleId="fontstyle01">
    <w:name w:val="fontstyle01"/>
    <w:basedOn w:val="a0"/>
    <w:rsid w:val="001D0DED"/>
    <w:rPr>
      <w:rFonts w:ascii="PwjgrbAdvTTb5929f4c" w:hAnsi="PwjgrbAdvTTb5929f4c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94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6-23T02:02:00Z</dcterms:created>
  <dcterms:modified xsi:type="dcterms:W3CDTF">2021-06-23T02:38:00Z</dcterms:modified>
</cp:coreProperties>
</file>